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734DD" w14:textId="77777777" w:rsidR="005333C7" w:rsidRPr="004F1428" w:rsidRDefault="005333C7" w:rsidP="005333C7">
      <w:pPr>
        <w:rPr>
          <w:b/>
          <w:bCs/>
          <w:color w:val="000000" w:themeColor="text1"/>
        </w:rPr>
      </w:pPr>
      <w:r w:rsidRPr="004F1428">
        <w:rPr>
          <w:b/>
          <w:bCs/>
          <w:color w:val="000000" w:themeColor="text1"/>
        </w:rPr>
        <w:t>Supplementary Figure 1. Trends in Primary and Secondary Syphilis Rates, United States, 2018–2022.</w:t>
      </w:r>
    </w:p>
    <w:p w14:paraId="2FF5979E" w14:textId="77777777" w:rsidR="00A823BF" w:rsidRDefault="00A823BF" w:rsidP="005333C7">
      <w:pPr>
        <w:rPr>
          <w:color w:val="000000" w:themeColor="text1"/>
        </w:rPr>
      </w:pPr>
    </w:p>
    <w:p w14:paraId="2E33D409" w14:textId="19997A4D" w:rsidR="005333C7" w:rsidRPr="004F1428" w:rsidRDefault="005333C7" w:rsidP="005333C7">
      <w:pPr>
        <w:rPr>
          <w:color w:val="000000" w:themeColor="text1"/>
        </w:rPr>
      </w:pPr>
      <w:r w:rsidRPr="004F1428">
        <w:rPr>
          <w:color w:val="000000" w:themeColor="text1"/>
        </w:rPr>
        <w:t>Rates of primary and secondary syphilis per 100,000 population from 2018 to 2022, based on CDC surveillance data. The figure illustrates a substantial increase in syphilis rates over the five-year period.</w:t>
      </w:r>
    </w:p>
    <w:p w14:paraId="0CB79B4B" w14:textId="77777777" w:rsidR="005333C7" w:rsidRPr="004F1428" w:rsidRDefault="005333C7" w:rsidP="00122E90">
      <w:pPr>
        <w:spacing w:before="240" w:after="240"/>
        <w:rPr>
          <w:b/>
          <w:bCs/>
          <w:color w:val="000000" w:themeColor="text1"/>
        </w:rPr>
      </w:pPr>
    </w:p>
    <w:p w14:paraId="23C1CECB" w14:textId="77777777" w:rsidR="00122E90" w:rsidRPr="004F1428" w:rsidRDefault="00122E90" w:rsidP="00122E90">
      <w:pPr>
        <w:jc w:val="center"/>
        <w:rPr>
          <w:color w:val="000000" w:themeColor="text1"/>
          <w:highlight w:val="yellow"/>
        </w:rPr>
      </w:pPr>
      <w:r w:rsidRPr="004F1428">
        <w:rPr>
          <w:rFonts w:ascii="Arial" w:hAnsi="Arial" w:cs="Arial"/>
          <w:noProof/>
          <w:color w:val="000000" w:themeColor="text1"/>
          <w:bdr w:val="none" w:sz="0" w:space="0" w:color="auto" w:frame="1"/>
          <w:shd w:val="clear" w:color="auto" w:fill="F5F5F5"/>
          <w14:ligatures w14:val="standardContextual"/>
        </w:rPr>
        <w:drawing>
          <wp:inline distT="0" distB="0" distL="0" distR="0" wp14:anchorId="3D97557E" wp14:editId="71B795B7">
            <wp:extent cx="5943600" cy="3991610"/>
            <wp:effectExtent l="0" t="0" r="0" b="8890"/>
            <wp:docPr id="1833744649" name="Picture 1" descr="A graph of a graph showing the rate of primary and secondary syphili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744649" name="Picture 1" descr="A graph of a graph showing the rate of primary and secondary syphili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3"/>
                    <a:stretch/>
                  </pic:blipFill>
                  <pic:spPr bwMode="auto">
                    <a:xfrm>
                      <a:off x="0" y="0"/>
                      <a:ext cx="5943600" cy="3991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72FDB" w14:textId="77777777" w:rsidR="00122E90" w:rsidRPr="004F1428" w:rsidRDefault="00122E90" w:rsidP="00122E90">
      <w:pPr>
        <w:rPr>
          <w:color w:val="000000" w:themeColor="text1"/>
        </w:rPr>
      </w:pPr>
    </w:p>
    <w:p w14:paraId="7D839FD3" w14:textId="77777777" w:rsidR="00122E90" w:rsidRPr="004F1428" w:rsidRDefault="00122E90" w:rsidP="00122E90">
      <w:pPr>
        <w:rPr>
          <w:color w:val="000000" w:themeColor="text1"/>
        </w:rPr>
      </w:pPr>
    </w:p>
    <w:p w14:paraId="74075065" w14:textId="77777777" w:rsidR="00FC554D" w:rsidRDefault="00FC554D"/>
    <w:sectPr w:rsidR="00FC554D" w:rsidSect="00122E9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E90"/>
    <w:rsid w:val="00122E90"/>
    <w:rsid w:val="00416349"/>
    <w:rsid w:val="00514ADA"/>
    <w:rsid w:val="005333C7"/>
    <w:rsid w:val="00860BBF"/>
    <w:rsid w:val="00A823BF"/>
    <w:rsid w:val="00CA7405"/>
    <w:rsid w:val="00FC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D59BEB"/>
  <w15:chartTrackingRefBased/>
  <w15:docId w15:val="{C41A2C67-1608-447C-B2C4-66B8932D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E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E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E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E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E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E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E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E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E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E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E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E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E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E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c2b2d31-2e3e-4df1-b571-fb37c042ff1b}" enabled="0" method="" siteId="{2c2b2d31-2e3e-4df1-b571-fb37c042ff1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65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Chawla</dc:creator>
  <cp:keywords/>
  <dc:description/>
  <cp:lastModifiedBy>Jyotsna Chawla</cp:lastModifiedBy>
  <cp:revision>2</cp:revision>
  <dcterms:created xsi:type="dcterms:W3CDTF">2025-07-03T18:00:00Z</dcterms:created>
  <dcterms:modified xsi:type="dcterms:W3CDTF">2025-07-03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3021d-5c8f-482a-a2d5-43c3ce139f44</vt:lpwstr>
  </property>
</Properties>
</file>